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031C30" w14:textId="77777777" w:rsidR="009F799E" w:rsidRPr="00D231DE" w:rsidRDefault="009F799E" w:rsidP="009F799E">
      <w:pPr>
        <w:spacing w:line="480" w:lineRule="auto"/>
        <w:jc w:val="both"/>
        <w:rPr>
          <w:rFonts w:ascii="Calibri" w:hAnsi="Calibri" w:cs="Calibri"/>
          <w:b/>
          <w:bCs/>
          <w:color w:val="4472C4"/>
          <w:sz w:val="26"/>
          <w:szCs w:val="26"/>
          <w:lang w:val="en-US" w:eastAsia="en-US"/>
        </w:rPr>
      </w:pPr>
      <w:r w:rsidRPr="004075CC">
        <w:rPr>
          <w:rFonts w:ascii="Calibri" w:hAnsi="Calibri" w:cs="Calibri"/>
          <w:b/>
          <w:bCs/>
          <w:color w:val="4472C4"/>
          <w:sz w:val="26"/>
          <w:szCs w:val="26"/>
          <w:lang w:val="en-US" w:eastAsia="en-US"/>
        </w:rPr>
        <w:t xml:space="preserve">Multimedia Appendix </w:t>
      </w:r>
      <w:r>
        <w:rPr>
          <w:rFonts w:ascii="Calibri" w:hAnsi="Calibri" w:cs="Calibri"/>
          <w:b/>
          <w:bCs/>
          <w:color w:val="4472C4"/>
          <w:sz w:val="26"/>
          <w:szCs w:val="26"/>
          <w:lang w:val="en-US" w:eastAsia="en-US"/>
        </w:rPr>
        <w:t>5</w:t>
      </w:r>
    </w:p>
    <w:p w14:paraId="035D205A" w14:textId="77777777" w:rsidR="009F799E" w:rsidRPr="00DD3F36" w:rsidRDefault="009F799E" w:rsidP="009F799E">
      <w:pPr>
        <w:spacing w:line="480" w:lineRule="auto"/>
        <w:jc w:val="both"/>
        <w:rPr>
          <w:rFonts w:ascii="Cambria" w:hAnsi="Cambria"/>
          <w:i/>
          <w:iCs/>
        </w:rPr>
      </w:pPr>
      <w:r w:rsidRPr="00DD3F36">
        <w:rPr>
          <w:rFonts w:ascii="Cambria" w:hAnsi="Cambria"/>
          <w:i/>
          <w:iCs/>
        </w:rPr>
        <w:t>Conversation topics that participants would like to talk about with Bella</w:t>
      </w:r>
    </w:p>
    <w:tbl>
      <w:tblPr>
        <w:tblW w:w="907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68"/>
        <w:gridCol w:w="6804"/>
      </w:tblGrid>
      <w:tr w:rsidR="009F799E" w:rsidRPr="00DD3F36" w14:paraId="2C7BE9F1" w14:textId="77777777" w:rsidTr="00A36B69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AED80A" w14:textId="77777777" w:rsidR="009F799E" w:rsidRPr="004075CC" w:rsidRDefault="009F799E" w:rsidP="00A36B69">
            <w:pPr>
              <w:spacing w:line="276" w:lineRule="auto"/>
              <w:jc w:val="both"/>
              <w:rPr>
                <w:rFonts w:ascii="Cambria" w:hAnsi="Cambria"/>
              </w:rPr>
            </w:pPr>
            <w:r w:rsidRPr="004075CC">
              <w:rPr>
                <w:rFonts w:ascii="Cambria" w:hAnsi="Cambria"/>
              </w:rPr>
              <w:t>Themes</w:t>
            </w: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A2CC14" w14:textId="77777777" w:rsidR="009F799E" w:rsidRPr="004075CC" w:rsidRDefault="009F799E" w:rsidP="00A36B69">
            <w:pPr>
              <w:spacing w:line="276" w:lineRule="auto"/>
              <w:jc w:val="both"/>
              <w:rPr>
                <w:rFonts w:ascii="Cambria" w:hAnsi="Cambria"/>
              </w:rPr>
            </w:pPr>
            <w:r w:rsidRPr="004075CC">
              <w:rPr>
                <w:rFonts w:ascii="Cambria" w:hAnsi="Cambria"/>
              </w:rPr>
              <w:t>Subthemes</w:t>
            </w:r>
          </w:p>
        </w:tc>
      </w:tr>
      <w:tr w:rsidR="009F799E" w:rsidRPr="00DD3F36" w14:paraId="69EC6EEA" w14:textId="77777777" w:rsidTr="00A36B69"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28CA91C0" w14:textId="77777777" w:rsidR="009F799E" w:rsidRPr="004075CC" w:rsidRDefault="009F799E" w:rsidP="00A36B69">
            <w:pPr>
              <w:spacing w:line="276" w:lineRule="auto"/>
              <w:rPr>
                <w:rFonts w:ascii="Cambria" w:hAnsi="Cambria"/>
              </w:rPr>
            </w:pPr>
            <w:r w:rsidRPr="004075CC">
              <w:rPr>
                <w:rFonts w:ascii="Cambria" w:hAnsi="Cambria"/>
              </w:rPr>
              <w:t>Physical health information</w:t>
            </w:r>
          </w:p>
        </w:tc>
        <w:tc>
          <w:tcPr>
            <w:tcW w:w="6804" w:type="dxa"/>
            <w:tcBorders>
              <w:top w:val="single" w:sz="4" w:space="0" w:color="auto"/>
            </w:tcBorders>
            <w:shd w:val="clear" w:color="auto" w:fill="auto"/>
          </w:tcPr>
          <w:p w14:paraId="7E464C5C" w14:textId="77777777" w:rsidR="009F799E" w:rsidRPr="004075CC" w:rsidRDefault="009F799E" w:rsidP="00A36B69">
            <w:pPr>
              <w:spacing w:line="276" w:lineRule="auto"/>
              <w:rPr>
                <w:rFonts w:ascii="Cambria" w:hAnsi="Cambria"/>
              </w:rPr>
            </w:pPr>
            <w:r w:rsidRPr="004075CC">
              <w:rPr>
                <w:rFonts w:ascii="Cambria" w:hAnsi="Cambria"/>
              </w:rPr>
              <w:t>Information about sleep, information about common medical issues for older adults, tips on communicating with doctors, information on when to take medicines, assistance with hospital navigation, mobility pass information</w:t>
            </w:r>
          </w:p>
        </w:tc>
      </w:tr>
      <w:tr w:rsidR="009F799E" w:rsidRPr="00DD3F36" w14:paraId="614D7AC2" w14:textId="77777777" w:rsidTr="00A36B69">
        <w:tc>
          <w:tcPr>
            <w:tcW w:w="2268" w:type="dxa"/>
            <w:shd w:val="clear" w:color="auto" w:fill="auto"/>
          </w:tcPr>
          <w:p w14:paraId="2E67ECD6" w14:textId="77777777" w:rsidR="009F799E" w:rsidRPr="004075CC" w:rsidRDefault="009F799E" w:rsidP="00A36B69">
            <w:pPr>
              <w:spacing w:line="276" w:lineRule="auto"/>
              <w:rPr>
                <w:rFonts w:ascii="Cambria" w:hAnsi="Cambria"/>
              </w:rPr>
            </w:pPr>
          </w:p>
        </w:tc>
        <w:tc>
          <w:tcPr>
            <w:tcW w:w="6804" w:type="dxa"/>
            <w:shd w:val="clear" w:color="auto" w:fill="auto"/>
          </w:tcPr>
          <w:p w14:paraId="63F5A1CF" w14:textId="77777777" w:rsidR="009F799E" w:rsidRPr="004075CC" w:rsidRDefault="009F799E" w:rsidP="00A36B69">
            <w:pPr>
              <w:spacing w:line="276" w:lineRule="auto"/>
              <w:rPr>
                <w:rFonts w:ascii="Cambria" w:hAnsi="Cambria"/>
              </w:rPr>
            </w:pPr>
          </w:p>
        </w:tc>
      </w:tr>
      <w:tr w:rsidR="009F799E" w:rsidRPr="00DD3F36" w14:paraId="490E4B01" w14:textId="77777777" w:rsidTr="00A36B69">
        <w:tc>
          <w:tcPr>
            <w:tcW w:w="2268" w:type="dxa"/>
            <w:shd w:val="clear" w:color="auto" w:fill="auto"/>
          </w:tcPr>
          <w:p w14:paraId="746B4847" w14:textId="77777777" w:rsidR="009F799E" w:rsidRPr="004075CC" w:rsidRDefault="009F799E" w:rsidP="00A36B69">
            <w:pPr>
              <w:spacing w:line="276" w:lineRule="auto"/>
              <w:rPr>
                <w:rFonts w:ascii="Cambria" w:hAnsi="Cambria"/>
              </w:rPr>
            </w:pPr>
            <w:r w:rsidRPr="004075CC">
              <w:rPr>
                <w:rFonts w:ascii="Cambria" w:hAnsi="Cambria"/>
              </w:rPr>
              <w:t>Mental health information and exercises</w:t>
            </w:r>
          </w:p>
        </w:tc>
        <w:tc>
          <w:tcPr>
            <w:tcW w:w="6804" w:type="dxa"/>
            <w:shd w:val="clear" w:color="auto" w:fill="auto"/>
          </w:tcPr>
          <w:p w14:paraId="52C0C9E5" w14:textId="77777777" w:rsidR="009F799E" w:rsidRPr="004075CC" w:rsidRDefault="009F799E" w:rsidP="00A36B69">
            <w:pPr>
              <w:spacing w:line="276" w:lineRule="auto"/>
              <w:rPr>
                <w:rFonts w:ascii="Cambria" w:hAnsi="Cambria"/>
              </w:rPr>
            </w:pPr>
            <w:r w:rsidRPr="004075CC">
              <w:rPr>
                <w:rFonts w:ascii="Cambria" w:hAnsi="Cambria"/>
              </w:rPr>
              <w:t>Information on coping with anxiety and uncertainty, information on maintaining work-life balance, completing the mental health tips as exercises with Bella</w:t>
            </w:r>
          </w:p>
        </w:tc>
      </w:tr>
      <w:tr w:rsidR="009F799E" w:rsidRPr="00DD3F36" w14:paraId="72E334C0" w14:textId="77777777" w:rsidTr="00A36B69">
        <w:tc>
          <w:tcPr>
            <w:tcW w:w="2268" w:type="dxa"/>
            <w:shd w:val="clear" w:color="auto" w:fill="auto"/>
          </w:tcPr>
          <w:p w14:paraId="44604605" w14:textId="77777777" w:rsidR="009F799E" w:rsidRPr="004075CC" w:rsidRDefault="009F799E" w:rsidP="00A36B69">
            <w:pPr>
              <w:spacing w:line="276" w:lineRule="auto"/>
              <w:rPr>
                <w:rFonts w:ascii="Cambria" w:hAnsi="Cambria"/>
              </w:rPr>
            </w:pPr>
          </w:p>
        </w:tc>
        <w:tc>
          <w:tcPr>
            <w:tcW w:w="6804" w:type="dxa"/>
            <w:shd w:val="clear" w:color="auto" w:fill="auto"/>
          </w:tcPr>
          <w:p w14:paraId="3C6B13CB" w14:textId="77777777" w:rsidR="009F799E" w:rsidRPr="004075CC" w:rsidRDefault="009F799E" w:rsidP="00A36B69">
            <w:pPr>
              <w:spacing w:line="276" w:lineRule="auto"/>
              <w:rPr>
                <w:rFonts w:ascii="Cambria" w:hAnsi="Cambria"/>
              </w:rPr>
            </w:pPr>
          </w:p>
        </w:tc>
      </w:tr>
      <w:tr w:rsidR="009F799E" w:rsidRPr="00DD3F36" w14:paraId="3E955081" w14:textId="77777777" w:rsidTr="00A36B69">
        <w:tc>
          <w:tcPr>
            <w:tcW w:w="2268" w:type="dxa"/>
            <w:shd w:val="clear" w:color="auto" w:fill="auto"/>
          </w:tcPr>
          <w:p w14:paraId="116B9A12" w14:textId="77777777" w:rsidR="009F799E" w:rsidRPr="004075CC" w:rsidRDefault="009F799E" w:rsidP="00A36B69">
            <w:pPr>
              <w:spacing w:line="276" w:lineRule="auto"/>
              <w:rPr>
                <w:rFonts w:ascii="Cambria" w:hAnsi="Cambria"/>
              </w:rPr>
            </w:pPr>
            <w:r w:rsidRPr="004075CC">
              <w:rPr>
                <w:rFonts w:ascii="Cambria" w:hAnsi="Cambria"/>
              </w:rPr>
              <w:t>Entertainment</w:t>
            </w:r>
          </w:p>
        </w:tc>
        <w:tc>
          <w:tcPr>
            <w:tcW w:w="6804" w:type="dxa"/>
            <w:shd w:val="clear" w:color="auto" w:fill="auto"/>
          </w:tcPr>
          <w:p w14:paraId="680262CD" w14:textId="77777777" w:rsidR="009F799E" w:rsidRPr="004075CC" w:rsidRDefault="009F799E" w:rsidP="00A36B69">
            <w:pPr>
              <w:spacing w:line="276" w:lineRule="auto"/>
              <w:rPr>
                <w:rFonts w:ascii="Cambria" w:hAnsi="Cambria"/>
              </w:rPr>
            </w:pPr>
            <w:r w:rsidRPr="004075CC">
              <w:rPr>
                <w:rFonts w:ascii="Cambria" w:hAnsi="Cambria"/>
              </w:rPr>
              <w:t>Music, laughter</w:t>
            </w:r>
          </w:p>
        </w:tc>
      </w:tr>
      <w:tr w:rsidR="009F799E" w:rsidRPr="00DD3F36" w14:paraId="18A0EB1A" w14:textId="77777777" w:rsidTr="00A36B69">
        <w:tc>
          <w:tcPr>
            <w:tcW w:w="2268" w:type="dxa"/>
            <w:shd w:val="clear" w:color="auto" w:fill="auto"/>
          </w:tcPr>
          <w:p w14:paraId="013E2C46" w14:textId="77777777" w:rsidR="009F799E" w:rsidRPr="004075CC" w:rsidRDefault="009F799E" w:rsidP="00A36B69">
            <w:pPr>
              <w:spacing w:line="276" w:lineRule="auto"/>
              <w:rPr>
                <w:rFonts w:ascii="Cambria" w:hAnsi="Cambria"/>
              </w:rPr>
            </w:pPr>
          </w:p>
        </w:tc>
        <w:tc>
          <w:tcPr>
            <w:tcW w:w="6804" w:type="dxa"/>
            <w:shd w:val="clear" w:color="auto" w:fill="auto"/>
          </w:tcPr>
          <w:p w14:paraId="493530E0" w14:textId="77777777" w:rsidR="009F799E" w:rsidRPr="004075CC" w:rsidRDefault="009F799E" w:rsidP="00A36B69">
            <w:pPr>
              <w:spacing w:line="276" w:lineRule="auto"/>
              <w:rPr>
                <w:rFonts w:ascii="Cambria" w:hAnsi="Cambria"/>
              </w:rPr>
            </w:pPr>
          </w:p>
        </w:tc>
      </w:tr>
      <w:tr w:rsidR="009F799E" w:rsidRPr="00DD3F36" w14:paraId="62313015" w14:textId="77777777" w:rsidTr="00A36B69">
        <w:tc>
          <w:tcPr>
            <w:tcW w:w="2268" w:type="dxa"/>
            <w:shd w:val="clear" w:color="auto" w:fill="auto"/>
          </w:tcPr>
          <w:p w14:paraId="70680EB2" w14:textId="77777777" w:rsidR="009F799E" w:rsidRPr="004075CC" w:rsidRDefault="009F799E" w:rsidP="00A36B69">
            <w:pPr>
              <w:spacing w:line="276" w:lineRule="auto"/>
              <w:rPr>
                <w:rFonts w:ascii="Cambria" w:hAnsi="Cambria"/>
              </w:rPr>
            </w:pPr>
            <w:r w:rsidRPr="004075CC">
              <w:rPr>
                <w:rFonts w:ascii="Cambria" w:hAnsi="Cambria"/>
              </w:rPr>
              <w:t>New Zealand</w:t>
            </w:r>
          </w:p>
        </w:tc>
        <w:tc>
          <w:tcPr>
            <w:tcW w:w="6804" w:type="dxa"/>
            <w:shd w:val="clear" w:color="auto" w:fill="auto"/>
          </w:tcPr>
          <w:p w14:paraId="6308C317" w14:textId="77777777" w:rsidR="009F799E" w:rsidRPr="004075CC" w:rsidRDefault="009F799E" w:rsidP="00A36B69">
            <w:pPr>
              <w:spacing w:line="276" w:lineRule="auto"/>
              <w:rPr>
                <w:rFonts w:ascii="Cambria" w:hAnsi="Cambria"/>
              </w:rPr>
            </w:pPr>
            <w:r w:rsidRPr="004075CC">
              <w:rPr>
                <w:rFonts w:ascii="Cambria" w:hAnsi="Cambria"/>
              </w:rPr>
              <w:t>Current events, local information</w:t>
            </w:r>
          </w:p>
        </w:tc>
      </w:tr>
      <w:tr w:rsidR="009F799E" w:rsidRPr="00DD3F36" w14:paraId="361DDE74" w14:textId="77777777" w:rsidTr="00A36B69">
        <w:tc>
          <w:tcPr>
            <w:tcW w:w="2268" w:type="dxa"/>
            <w:shd w:val="clear" w:color="auto" w:fill="auto"/>
          </w:tcPr>
          <w:p w14:paraId="140E7098" w14:textId="77777777" w:rsidR="009F799E" w:rsidRPr="004075CC" w:rsidRDefault="009F799E" w:rsidP="00A36B69">
            <w:pPr>
              <w:spacing w:line="276" w:lineRule="auto"/>
              <w:rPr>
                <w:rFonts w:ascii="Cambria" w:hAnsi="Cambria"/>
              </w:rPr>
            </w:pPr>
          </w:p>
        </w:tc>
        <w:tc>
          <w:tcPr>
            <w:tcW w:w="6804" w:type="dxa"/>
            <w:shd w:val="clear" w:color="auto" w:fill="auto"/>
          </w:tcPr>
          <w:p w14:paraId="09023E54" w14:textId="77777777" w:rsidR="009F799E" w:rsidRPr="004075CC" w:rsidRDefault="009F799E" w:rsidP="00A36B69">
            <w:pPr>
              <w:spacing w:line="276" w:lineRule="auto"/>
              <w:rPr>
                <w:rFonts w:ascii="Cambria" w:hAnsi="Cambria"/>
              </w:rPr>
            </w:pPr>
          </w:p>
        </w:tc>
      </w:tr>
      <w:tr w:rsidR="009F799E" w:rsidRPr="00DD3F36" w14:paraId="022332B3" w14:textId="77777777" w:rsidTr="00A36B69">
        <w:trPr>
          <w:trHeight w:val="81"/>
        </w:trPr>
        <w:tc>
          <w:tcPr>
            <w:tcW w:w="2268" w:type="dxa"/>
            <w:shd w:val="clear" w:color="auto" w:fill="auto"/>
          </w:tcPr>
          <w:p w14:paraId="32EBDBFD" w14:textId="77777777" w:rsidR="009F799E" w:rsidRPr="004075CC" w:rsidRDefault="009F799E" w:rsidP="00A36B69">
            <w:pPr>
              <w:spacing w:line="276" w:lineRule="auto"/>
              <w:rPr>
                <w:rFonts w:ascii="Cambria" w:hAnsi="Cambria"/>
              </w:rPr>
            </w:pPr>
            <w:r w:rsidRPr="004075CC">
              <w:rPr>
                <w:rFonts w:ascii="Cambria" w:hAnsi="Cambria"/>
              </w:rPr>
              <w:t>Other</w:t>
            </w:r>
          </w:p>
        </w:tc>
        <w:tc>
          <w:tcPr>
            <w:tcW w:w="6804" w:type="dxa"/>
            <w:shd w:val="clear" w:color="auto" w:fill="auto"/>
          </w:tcPr>
          <w:p w14:paraId="1D633634" w14:textId="77777777" w:rsidR="009F799E" w:rsidRPr="004075CC" w:rsidRDefault="009F799E" w:rsidP="00A36B69">
            <w:pPr>
              <w:spacing w:line="276" w:lineRule="auto"/>
              <w:rPr>
                <w:rFonts w:ascii="Cambria" w:hAnsi="Cambria"/>
              </w:rPr>
            </w:pPr>
            <w:r w:rsidRPr="004075CC">
              <w:rPr>
                <w:rFonts w:ascii="Cambria" w:hAnsi="Cambria"/>
              </w:rPr>
              <w:t>“Lots” (non-specific)</w:t>
            </w:r>
          </w:p>
        </w:tc>
      </w:tr>
    </w:tbl>
    <w:p w14:paraId="1B5CAD49" w14:textId="77777777" w:rsidR="009F799E" w:rsidRDefault="009F799E" w:rsidP="009F799E">
      <w:pPr>
        <w:rPr>
          <w:rFonts w:ascii="Cambria" w:hAnsi="Cambria"/>
        </w:rPr>
      </w:pPr>
    </w:p>
    <w:p w14:paraId="4D707C19" w14:textId="77777777" w:rsidR="009F799E" w:rsidRDefault="009F799E" w:rsidP="009F799E">
      <w:pPr>
        <w:rPr>
          <w:rFonts w:ascii="Cambria" w:hAnsi="Cambria"/>
        </w:rPr>
      </w:pPr>
    </w:p>
    <w:p w14:paraId="7E99343B" w14:textId="77777777" w:rsidR="00047891" w:rsidRDefault="009F799E"/>
    <w:sectPr w:rsidR="00047891" w:rsidSect="00802B0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799E"/>
    <w:rsid w:val="000064A6"/>
    <w:rsid w:val="0001049D"/>
    <w:rsid w:val="000150B9"/>
    <w:rsid w:val="0009732C"/>
    <w:rsid w:val="00127A06"/>
    <w:rsid w:val="00144403"/>
    <w:rsid w:val="003368E6"/>
    <w:rsid w:val="00476576"/>
    <w:rsid w:val="00482C47"/>
    <w:rsid w:val="00483A50"/>
    <w:rsid w:val="004C06AF"/>
    <w:rsid w:val="004D54E8"/>
    <w:rsid w:val="00582B26"/>
    <w:rsid w:val="005C6020"/>
    <w:rsid w:val="005C6C59"/>
    <w:rsid w:val="005E16A6"/>
    <w:rsid w:val="00600407"/>
    <w:rsid w:val="006E5838"/>
    <w:rsid w:val="006F0D11"/>
    <w:rsid w:val="00717AA0"/>
    <w:rsid w:val="0075295B"/>
    <w:rsid w:val="00786017"/>
    <w:rsid w:val="007F3968"/>
    <w:rsid w:val="00802B0B"/>
    <w:rsid w:val="008C529C"/>
    <w:rsid w:val="008E65D5"/>
    <w:rsid w:val="00925586"/>
    <w:rsid w:val="009276F8"/>
    <w:rsid w:val="0093539E"/>
    <w:rsid w:val="009770A4"/>
    <w:rsid w:val="009F799E"/>
    <w:rsid w:val="00A13F33"/>
    <w:rsid w:val="00A16E43"/>
    <w:rsid w:val="00AA7F50"/>
    <w:rsid w:val="00AF4A61"/>
    <w:rsid w:val="00BC64B4"/>
    <w:rsid w:val="00BD05E3"/>
    <w:rsid w:val="00BF5AE3"/>
    <w:rsid w:val="00C022CA"/>
    <w:rsid w:val="00C3225B"/>
    <w:rsid w:val="00C956D3"/>
    <w:rsid w:val="00CC5666"/>
    <w:rsid w:val="00D048E6"/>
    <w:rsid w:val="00D20399"/>
    <w:rsid w:val="00D449AD"/>
    <w:rsid w:val="00E02BD6"/>
    <w:rsid w:val="00E11EB0"/>
    <w:rsid w:val="00E747DC"/>
    <w:rsid w:val="00E92687"/>
    <w:rsid w:val="00EF168C"/>
    <w:rsid w:val="00F87E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950368"/>
  <w15:chartTrackingRefBased/>
  <w15:docId w15:val="{70DE1BBC-29A6-434B-B9FA-D38C6505A2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799E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82</Characters>
  <Application>Microsoft Office Word</Application>
  <DocSecurity>0</DocSecurity>
  <Lines>4</Lines>
  <Paragraphs>1</Paragraphs>
  <ScaleCrop>false</ScaleCrop>
  <Company/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Loveys</dc:creator>
  <cp:keywords/>
  <dc:description/>
  <cp:lastModifiedBy>Kate Loveys</cp:lastModifiedBy>
  <cp:revision>1</cp:revision>
  <dcterms:created xsi:type="dcterms:W3CDTF">2021-10-12T21:43:00Z</dcterms:created>
  <dcterms:modified xsi:type="dcterms:W3CDTF">2021-10-12T21:43:00Z</dcterms:modified>
</cp:coreProperties>
</file>